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05E501" w14:textId="77777777" w:rsidR="00AE4314" w:rsidRDefault="00E067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5_</w:t>
      </w:r>
      <w:r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 w:hint="eastAsia"/>
          <w:sz w:val="24"/>
          <w:szCs w:val="24"/>
        </w:rPr>
        <w:t xml:space="preserve"> Data for Fig 4F: </w:t>
      </w:r>
      <w:proofErr w:type="spellStart"/>
      <w:r>
        <w:rPr>
          <w:rFonts w:ascii="Times New Roman" w:hAnsi="Times New Roman" w:cs="Times New Roman"/>
          <w:sz w:val="24"/>
          <w:szCs w:val="24"/>
        </w:rPr>
        <w:t>CpCo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iral</w:t>
      </w:r>
      <w:r>
        <w:rPr>
          <w:rFonts w:ascii="Times New Roman" w:hAnsi="Times New Roman" w:cs="Times New Roman" w:hint="eastAsia"/>
          <w:sz w:val="24"/>
          <w:szCs w:val="24"/>
        </w:rPr>
        <w:t xml:space="preserve"> RNA</w:t>
      </w:r>
      <w:r>
        <w:rPr>
          <w:rFonts w:ascii="Times New Roman" w:hAnsi="Times New Roman" w:cs="Times New Roman"/>
          <w:sz w:val="24"/>
          <w:szCs w:val="24"/>
        </w:rPr>
        <w:t xml:space="preserve"> shedding was detected in rectal</w:t>
      </w:r>
      <w:r>
        <w:rPr>
          <w:rFonts w:ascii="Times New Roman" w:hAnsi="Times New Roman" w:cs="Times New Roman" w:hint="eastAsia"/>
          <w:sz w:val="24"/>
          <w:szCs w:val="24"/>
        </w:rPr>
        <w:t xml:space="preserve"> swabs </w:t>
      </w:r>
      <w:bookmarkStart w:id="0" w:name="OLE_LINK25"/>
      <w:r>
        <w:rPr>
          <w:rFonts w:ascii="Times New Roman" w:hAnsi="Times New Roman" w:cs="Times New Roman" w:hint="eastAsia"/>
          <w:sz w:val="24"/>
          <w:szCs w:val="24"/>
        </w:rPr>
        <w:t xml:space="preserve">of goats </w:t>
      </w:r>
      <w:bookmarkEnd w:id="0"/>
      <w:r>
        <w:rPr>
          <w:rFonts w:ascii="Times New Roman" w:hAnsi="Times New Roman" w:cs="Times New Roman" w:hint="eastAsia"/>
          <w:sz w:val="24"/>
          <w:szCs w:val="24"/>
        </w:rPr>
        <w:t>(RNA copy number/mL)</w:t>
      </w:r>
    </w:p>
    <w:tbl>
      <w:tblPr>
        <w:tblW w:w="10778" w:type="dxa"/>
        <w:tblInd w:w="98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49"/>
        <w:gridCol w:w="1508"/>
        <w:gridCol w:w="1508"/>
        <w:gridCol w:w="1511"/>
        <w:gridCol w:w="1701"/>
        <w:gridCol w:w="1701"/>
        <w:gridCol w:w="1700"/>
      </w:tblGrid>
      <w:tr w:rsidR="00AE4314" w14:paraId="06FD77C2" w14:textId="77777777">
        <w:trPr>
          <w:trHeight w:val="310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2F4535" w14:textId="77777777" w:rsidR="00AE4314" w:rsidRDefault="00E0673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pi</w:t>
            </w:r>
          </w:p>
        </w:tc>
        <w:tc>
          <w:tcPr>
            <w:tcW w:w="45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7EE707" w14:textId="77777777" w:rsidR="00AE4314" w:rsidRDefault="00E0673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C-Goat</w:t>
            </w:r>
          </w:p>
        </w:tc>
        <w:tc>
          <w:tcPr>
            <w:tcW w:w="51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720382" w14:textId="77777777" w:rsidR="00AE4314" w:rsidRDefault="00E0673F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C-Goat</w:t>
            </w:r>
          </w:p>
        </w:tc>
      </w:tr>
      <w:tr w:rsidR="00AE4314" w14:paraId="7CABEF81" w14:textId="77777777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805AC" w14:textId="77777777" w:rsidR="00AE4314" w:rsidRDefault="00E0673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bookmarkStart w:id="1" w:name="OLE_LINK7" w:colFirst="1" w:colLast="3"/>
            <w:bookmarkStart w:id="2" w:name="OLE_LINK11" w:colFirst="1" w:colLast="3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E7A2B" w14:textId="77777777" w:rsidR="00AE4314" w:rsidRDefault="00E0673F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17F90" w14:textId="77777777" w:rsidR="00AE4314" w:rsidRDefault="00E0673F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79D23" w14:textId="77777777" w:rsidR="00AE4314" w:rsidRDefault="00E0673F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/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44226" w14:textId="77777777" w:rsidR="00AE4314" w:rsidRDefault="00E0673F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/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A7E26" w14:textId="77777777" w:rsidR="00AE4314" w:rsidRDefault="00E0673F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/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6698C" w14:textId="77777777" w:rsidR="00AE4314" w:rsidRDefault="00E0673F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/</w:t>
            </w:r>
          </w:p>
        </w:tc>
      </w:tr>
      <w:tr w:rsidR="00AE4314" w14:paraId="3A5284B6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02B49" w14:textId="77777777" w:rsidR="00AE4314" w:rsidRDefault="00E0673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806F" w14:textId="77777777" w:rsidR="00AE4314" w:rsidRDefault="00E0673F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/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11857" w14:textId="77777777" w:rsidR="00AE4314" w:rsidRDefault="00E0673F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/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F784E" w14:textId="77777777" w:rsidR="00AE4314" w:rsidRDefault="00E0673F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/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712BD" w14:textId="77777777" w:rsidR="00AE4314" w:rsidRDefault="00E0673F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69</w:t>
            </w:r>
            <w:bookmarkStart w:id="3" w:name="OLE_LINK14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2</w:t>
            </w:r>
            <w:bookmarkEnd w:id="3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6C4AA" w14:textId="77777777" w:rsidR="00AE4314" w:rsidRDefault="00E0673F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6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365BA" w14:textId="77777777" w:rsidR="00AE4314" w:rsidRDefault="00E0673F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2</w:t>
            </w:r>
          </w:p>
        </w:tc>
      </w:tr>
      <w:bookmarkEnd w:id="1"/>
      <w:tr w:rsidR="00AE4314" w14:paraId="00F957EF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A026D" w14:textId="77777777" w:rsidR="00AE4314" w:rsidRDefault="00E0673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BCDF1" w14:textId="77777777" w:rsidR="00AE4314" w:rsidRDefault="00E0673F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/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84ED3" w14:textId="77777777" w:rsidR="00AE4314" w:rsidRDefault="00E0673F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/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4B7F0" w14:textId="77777777" w:rsidR="00AE4314" w:rsidRDefault="00E0673F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15060" w14:textId="77777777" w:rsidR="00AE4314" w:rsidRDefault="00E0673F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06</w:t>
            </w:r>
            <w:bookmarkStart w:id="4" w:name="OLE_LINK9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5</w:t>
            </w:r>
            <w:bookmarkEnd w:id="4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549B8" w14:textId="77777777" w:rsidR="00AE4314" w:rsidRDefault="00E0673F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9DF54" w14:textId="77777777" w:rsidR="00AE4314" w:rsidRDefault="00E0673F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5</w:t>
            </w:r>
          </w:p>
        </w:tc>
      </w:tr>
      <w:tr w:rsidR="00AE4314" w14:paraId="2B9EE885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F2B10" w14:textId="77777777" w:rsidR="00AE4314" w:rsidRDefault="00E0673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bookmarkStart w:id="5" w:name="OLE_LINK27" w:colFirst="4" w:colLast="6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3EA57" w14:textId="77777777" w:rsidR="00AE4314" w:rsidRDefault="00E0673F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/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1F5C7" w14:textId="77777777" w:rsidR="00AE4314" w:rsidRDefault="00E0673F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/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EBBF7" w14:textId="77777777" w:rsidR="00AE4314" w:rsidRDefault="00E0673F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/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DE96B" w14:textId="77777777" w:rsidR="00AE4314" w:rsidRDefault="00E0673F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8</w:t>
            </w:r>
            <w:bookmarkStart w:id="6" w:name="OLE_LINK10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7</w:t>
            </w:r>
            <w:bookmarkEnd w:id="6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07CEB" w14:textId="77777777" w:rsidR="00AE4314" w:rsidRDefault="00E0673F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53569" w14:textId="77777777" w:rsidR="00AE4314" w:rsidRDefault="00E0673F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7</w:t>
            </w:r>
          </w:p>
        </w:tc>
      </w:tr>
      <w:tr w:rsidR="00AE4314" w14:paraId="761C5456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AF4F6" w14:textId="77777777" w:rsidR="00AE4314" w:rsidRDefault="00E0673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42F25" w14:textId="77777777" w:rsidR="00AE4314" w:rsidRDefault="00E0673F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/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19DF8" w14:textId="77777777" w:rsidR="00AE4314" w:rsidRDefault="00E0673F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/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612EE" w14:textId="77777777" w:rsidR="00AE4314" w:rsidRDefault="00E0673F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0F427" w14:textId="77777777" w:rsidR="00AE4314" w:rsidRDefault="00E0673F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33EC7" w14:textId="77777777" w:rsidR="00AE4314" w:rsidRDefault="00E0673F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6</w:t>
            </w:r>
            <w:bookmarkStart w:id="7" w:name="OLE_LINK12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7</w:t>
            </w:r>
            <w:bookmarkEnd w:id="7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C447D" w14:textId="77777777" w:rsidR="00AE4314" w:rsidRDefault="00E0673F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7</w:t>
            </w:r>
          </w:p>
        </w:tc>
      </w:tr>
      <w:tr w:rsidR="00AE4314" w14:paraId="184ED6ED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C5ADB" w14:textId="77777777" w:rsidR="00AE4314" w:rsidRDefault="00E0673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667E4" w14:textId="77777777" w:rsidR="00AE4314" w:rsidRDefault="00E0673F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/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C519E" w14:textId="77777777" w:rsidR="00AE4314" w:rsidRDefault="00E0673F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/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418A6" w14:textId="77777777" w:rsidR="00AE4314" w:rsidRDefault="00E0673F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/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29B0D" w14:textId="77777777" w:rsidR="00AE4314" w:rsidRDefault="00E0673F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34094" w14:textId="77777777" w:rsidR="00AE4314" w:rsidRDefault="00E0673F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13519" w14:textId="77777777" w:rsidR="00AE4314" w:rsidRDefault="00E0673F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8</w:t>
            </w:r>
          </w:p>
        </w:tc>
      </w:tr>
      <w:bookmarkEnd w:id="5"/>
      <w:tr w:rsidR="00AE4314" w14:paraId="2495E938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80995" w14:textId="77777777" w:rsidR="00AE4314" w:rsidRDefault="00E0673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4578C" w14:textId="77777777" w:rsidR="00AE4314" w:rsidRDefault="00E0673F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/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F551A" w14:textId="77777777" w:rsidR="00AE4314" w:rsidRDefault="00E0673F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/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0859B" w14:textId="77777777" w:rsidR="00AE4314" w:rsidRDefault="00E0673F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2903C" w14:textId="77777777" w:rsidR="00AE4314" w:rsidRDefault="00E0673F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40A44" w14:textId="77777777" w:rsidR="00AE4314" w:rsidRDefault="00E0673F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A9C96" w14:textId="77777777" w:rsidR="00AE4314" w:rsidRDefault="00E0673F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7</w:t>
            </w:r>
          </w:p>
        </w:tc>
      </w:tr>
      <w:tr w:rsidR="00AE4314" w14:paraId="09F259A5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0C673" w14:textId="77777777" w:rsidR="00AE4314" w:rsidRDefault="00E0673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9F557" w14:textId="77777777" w:rsidR="00AE4314" w:rsidRDefault="00E0673F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/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5FEB5" w14:textId="77777777" w:rsidR="00AE4314" w:rsidRDefault="00E0673F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/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93DB9" w14:textId="77777777" w:rsidR="00AE4314" w:rsidRDefault="00E0673F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/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19F1F" w14:textId="77777777" w:rsidR="00AE4314" w:rsidRDefault="00E0673F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25BF3" w14:textId="77777777" w:rsidR="00AE4314" w:rsidRDefault="00E0673F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.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E647F" w14:textId="77777777" w:rsidR="00AE4314" w:rsidRDefault="00E0673F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7</w:t>
            </w:r>
          </w:p>
        </w:tc>
      </w:tr>
      <w:tr w:rsidR="00AE4314" w14:paraId="2E9E9B57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5CC02" w14:textId="77777777" w:rsidR="00AE4314" w:rsidRDefault="00E0673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043FE" w14:textId="77777777" w:rsidR="00AE4314" w:rsidRDefault="00E0673F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/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D23E5" w14:textId="77777777" w:rsidR="00AE4314" w:rsidRDefault="00E0673F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/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6B9A5" w14:textId="77777777" w:rsidR="00AE4314" w:rsidRDefault="00E0673F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CC449" w14:textId="77777777" w:rsidR="00AE4314" w:rsidRDefault="00E0673F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2FA16" w14:textId="77777777" w:rsidR="00AE4314" w:rsidRDefault="00E0673F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10876" w14:textId="77777777" w:rsidR="00AE4314" w:rsidRDefault="00E0673F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4</w:t>
            </w:r>
          </w:p>
        </w:tc>
      </w:tr>
      <w:tr w:rsidR="00AE4314" w14:paraId="2F302139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A37D8" w14:textId="77777777" w:rsidR="00AE4314" w:rsidRDefault="00E0673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D07C7" w14:textId="77777777" w:rsidR="00AE4314" w:rsidRDefault="00E0673F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/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01A83" w14:textId="77777777" w:rsidR="00AE4314" w:rsidRDefault="00E0673F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/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5D66E" w14:textId="77777777" w:rsidR="00AE4314" w:rsidRDefault="00E0673F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/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FEE56" w14:textId="77777777" w:rsidR="00AE4314" w:rsidRDefault="00E0673F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731CF" w14:textId="77777777" w:rsidR="00AE4314" w:rsidRDefault="00E0673F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EA080" w14:textId="77777777" w:rsidR="00AE4314" w:rsidRDefault="00E0673F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4</w:t>
            </w:r>
          </w:p>
        </w:tc>
      </w:tr>
      <w:tr w:rsidR="00AE4314" w14:paraId="3069AE3D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74F90" w14:textId="77777777" w:rsidR="00AE4314" w:rsidRDefault="00E0673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42892" w14:textId="77777777" w:rsidR="00AE4314" w:rsidRDefault="00E0673F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/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53A09" w14:textId="77777777" w:rsidR="00AE4314" w:rsidRDefault="00E0673F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/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052AB" w14:textId="77777777" w:rsidR="00AE4314" w:rsidRDefault="00E0673F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05D70" w14:textId="77777777" w:rsidR="00AE4314" w:rsidRDefault="00E0673F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D5A26" w14:textId="77777777" w:rsidR="00AE4314" w:rsidRDefault="00E0673F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809B8" w14:textId="77777777" w:rsidR="00AE4314" w:rsidRDefault="00E0673F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2</w:t>
            </w:r>
          </w:p>
        </w:tc>
      </w:tr>
      <w:tr w:rsidR="00AE4314" w14:paraId="2497C0BB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4E1E31" w14:textId="77777777" w:rsidR="00AE4314" w:rsidRDefault="00E0673F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E93B4F" w14:textId="77777777" w:rsidR="00AE4314" w:rsidRDefault="00E0673F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/ 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9502B0" w14:textId="77777777" w:rsidR="00AE4314" w:rsidRDefault="00E0673F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/ 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951498" w14:textId="77777777" w:rsidR="00AE4314" w:rsidRDefault="00E0673F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/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43F251" w14:textId="77777777" w:rsidR="00AE4314" w:rsidRDefault="00E0673F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B40B3A" w14:textId="77777777" w:rsidR="00AE4314" w:rsidRDefault="00E0673F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1FAF5F" w14:textId="77777777" w:rsidR="00AE4314" w:rsidRDefault="00E0673F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5</w:t>
            </w:r>
          </w:p>
        </w:tc>
      </w:tr>
    </w:tbl>
    <w:bookmarkEnd w:id="2"/>
    <w:p w14:paraId="6CC98B04" w14:textId="77777777" w:rsidR="00AE4314" w:rsidRDefault="00E0673F">
      <w:pPr>
        <w:widowControl/>
        <w:jc w:val="left"/>
        <w:textAlignment w:val="bottom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/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：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undetected.</w:t>
      </w:r>
    </w:p>
    <w:sectPr w:rsidR="00AE4314">
      <w:footerReference w:type="default" r:id="rId6"/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68FDB9" w14:textId="77777777" w:rsidR="00FA4912" w:rsidRDefault="00FA4912">
      <w:pPr>
        <w:spacing w:line="240" w:lineRule="auto"/>
      </w:pPr>
      <w:r>
        <w:separator/>
      </w:r>
    </w:p>
  </w:endnote>
  <w:endnote w:type="continuationSeparator" w:id="0">
    <w:p w14:paraId="1DE1AC0C" w14:textId="77777777" w:rsidR="00FA4912" w:rsidRDefault="00FA491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13100396"/>
    </w:sdtPr>
    <w:sdtContent>
      <w:p w14:paraId="3C6D06C0" w14:textId="77777777" w:rsidR="00AE4314" w:rsidRDefault="00E0673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 w14:paraId="3DA8C233" w14:textId="77777777" w:rsidR="00AE4314" w:rsidRDefault="00AE431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40E4C8" w14:textId="77777777" w:rsidR="00FA4912" w:rsidRDefault="00FA4912">
      <w:pPr>
        <w:spacing w:after="0"/>
      </w:pPr>
      <w:r>
        <w:separator/>
      </w:r>
    </w:p>
  </w:footnote>
  <w:footnote w:type="continuationSeparator" w:id="0">
    <w:p w14:paraId="3D3BB4AF" w14:textId="77777777" w:rsidR="00FA4912" w:rsidRDefault="00FA491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WI5YTM5ZmNkYTg0MTU0OGJkYzE1ODAxMDRkMGM3OTAifQ=="/>
    <w:docVar w:name="KSO_WPS_MARK_KEY" w:val="69008ffb-1fa6-4de1-bda7-d6bf655ecaf0"/>
  </w:docVars>
  <w:rsids>
    <w:rsidRoot w:val="4ADF7618"/>
    <w:rsid w:val="0010085A"/>
    <w:rsid w:val="001A2689"/>
    <w:rsid w:val="00424FA9"/>
    <w:rsid w:val="00475A7D"/>
    <w:rsid w:val="00491F96"/>
    <w:rsid w:val="004B05F3"/>
    <w:rsid w:val="00540FD6"/>
    <w:rsid w:val="00710574"/>
    <w:rsid w:val="00787A27"/>
    <w:rsid w:val="00856CA3"/>
    <w:rsid w:val="00877537"/>
    <w:rsid w:val="00A10754"/>
    <w:rsid w:val="00A40019"/>
    <w:rsid w:val="00AE4314"/>
    <w:rsid w:val="00CD050F"/>
    <w:rsid w:val="00D32160"/>
    <w:rsid w:val="00D504FE"/>
    <w:rsid w:val="00E0673F"/>
    <w:rsid w:val="00E854FE"/>
    <w:rsid w:val="00F4016F"/>
    <w:rsid w:val="00F5240B"/>
    <w:rsid w:val="00FA4912"/>
    <w:rsid w:val="032A6409"/>
    <w:rsid w:val="1AFD028E"/>
    <w:rsid w:val="3AD41CEA"/>
    <w:rsid w:val="450D2D04"/>
    <w:rsid w:val="4ADF7618"/>
    <w:rsid w:val="50E80A83"/>
    <w:rsid w:val="794E0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877419"/>
  <w15:docId w15:val="{A41D41B5-73C9-496F-A8B8-D991E4D62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footer" w:uiPriority="99" w:unhideWhenUsed="1" w:qFormat="1"/>
    <w:lsdException w:name="caption" w:semiHidden="1" w:unhideWhenUsed="1" w:qFormat="1"/>
    <w:lsdException w:name="annotation reference" w:qFormat="1"/>
    <w:lsdException w:name="line number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footer"/>
    <w:basedOn w:val="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annotation subject"/>
    <w:basedOn w:val="a3"/>
    <w:next w:val="a3"/>
    <w:link w:val="a7"/>
    <w:qFormat/>
    <w:rPr>
      <w:b/>
      <w:bCs/>
    </w:rPr>
  </w:style>
  <w:style w:type="table" w:styleId="a8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0"/>
    <w:qFormat/>
  </w:style>
  <w:style w:type="character" w:styleId="aa">
    <w:name w:val="annotation reference"/>
    <w:basedOn w:val="a0"/>
    <w:qFormat/>
    <w:rPr>
      <w:sz w:val="21"/>
      <w:szCs w:val="21"/>
    </w:rPr>
  </w:style>
  <w:style w:type="paragraph" w:customStyle="1" w:styleId="1">
    <w:name w:val="修订1"/>
    <w:hidden/>
    <w:uiPriority w:val="99"/>
    <w:unhideWhenUsed/>
    <w:qFormat/>
    <w:rPr>
      <w:kern w:val="2"/>
      <w:sz w:val="21"/>
      <w:szCs w:val="22"/>
    </w:rPr>
  </w:style>
  <w:style w:type="character" w:customStyle="1" w:styleId="a4">
    <w:name w:val="批注文字 字符"/>
    <w:basedOn w:val="a0"/>
    <w:link w:val="a3"/>
    <w:qFormat/>
    <w:rPr>
      <w:kern w:val="2"/>
      <w:sz w:val="21"/>
      <w:szCs w:val="22"/>
    </w:rPr>
  </w:style>
  <w:style w:type="character" w:customStyle="1" w:styleId="a7">
    <w:name w:val="批注主题 字符"/>
    <w:basedOn w:val="a4"/>
    <w:link w:val="a6"/>
    <w:qFormat/>
    <w:rPr>
      <w:b/>
      <w:bCs/>
      <w:kern w:val="2"/>
      <w:sz w:val="21"/>
      <w:szCs w:val="22"/>
    </w:rPr>
  </w:style>
  <w:style w:type="paragraph" w:styleId="ab">
    <w:name w:val="Revision"/>
    <w:hidden/>
    <w:uiPriority w:val="99"/>
    <w:unhideWhenUsed/>
    <w:rsid w:val="00E0673F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edom</dc:creator>
  <cp:keywords/>
  <dc:description/>
  <cp:lastModifiedBy>霞 李</cp:lastModifiedBy>
  <cp:revision>4</cp:revision>
  <dcterms:created xsi:type="dcterms:W3CDTF">2024-12-10T12:29:00Z</dcterms:created>
  <dcterms:modified xsi:type="dcterms:W3CDTF">2025-02-17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B10DEA7139FC4D639546BFE4765D4C3E</vt:lpwstr>
  </property>
</Properties>
</file>